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775D" w:rsidRDefault="00374D52">
      <w:r w:rsidRPr="00374D52">
        <w:rPr>
          <w:noProof/>
          <w:lang w:eastAsia="en-GB"/>
        </w:rPr>
        <w:drawing>
          <wp:inline distT="0" distB="0" distL="0" distR="0" wp14:anchorId="19BF1A6E" wp14:editId="5365A0B0">
            <wp:extent cx="9383262" cy="4916384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98132" cy="492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087F" w:rsidRDefault="00BC087F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A0B780" wp14:editId="07AC7628">
                <wp:simplePos x="0" y="0"/>
                <wp:positionH relativeFrom="column">
                  <wp:posOffset>-55072</wp:posOffset>
                </wp:positionH>
                <wp:positionV relativeFrom="paragraph">
                  <wp:posOffset>-5377</wp:posOffset>
                </wp:positionV>
                <wp:extent cx="7101444" cy="617220"/>
                <wp:effectExtent l="0" t="0" r="4445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01444" cy="6172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374D52" w:rsidRPr="00374D52" w:rsidRDefault="00374D52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 w:rsidR="007F401E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Table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1:</w:t>
                            </w:r>
                            <w:r w:rsidRPr="00374D52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Table of significance for Figure 2 (</w:t>
                            </w:r>
                            <w:proofErr w:type="gramStart"/>
                            <w:r w:rsidRPr="00374D52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a to</w:t>
                            </w:r>
                            <w:proofErr w:type="gramEnd"/>
                            <w:r w:rsidRPr="00374D52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h)</w:t>
                            </w:r>
                            <w:r w:rsidR="00BC087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.</w:t>
                            </w:r>
                            <w:r w:rsidR="00BC087F" w:rsidRPr="00BC087F"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</w:rPr>
                              <w:t xml:space="preserve"> p</w:t>
                            </w:r>
                            <w:r w:rsidR="00BC087F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&lt;0.05 in </w:t>
                            </w:r>
                            <w:r w:rsidR="00BC087F" w:rsidRPr="00BC087F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bol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4.35pt;margin-top:-.4pt;width:559.15pt;height:48.6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" fillcolor="white [3201]" stroked="f" strokeweight=".5pt">
                <v:textbox>
                  <w:txbxContent>
                    <w:p w:rsidR="00374D52" w:rsidRPr="00374D52" w:rsidRDefault="00374D52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Supplementary </w:t>
                      </w:r>
                      <w:r w:rsidR="007F401E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Table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1:</w:t>
                      </w:r>
                      <w:r w:rsidRPr="00374D52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Table of significance for Figure 2 (</w:t>
                      </w:r>
                      <w:proofErr w:type="gramStart"/>
                      <w:r w:rsidRPr="00374D52">
                        <w:rPr>
                          <w:rFonts w:ascii="Arial" w:hAnsi="Arial" w:cs="Arial"/>
                          <w:sz w:val="24"/>
                          <w:szCs w:val="24"/>
                        </w:rPr>
                        <w:t>a to</w:t>
                      </w:r>
                      <w:proofErr w:type="gramEnd"/>
                      <w:r w:rsidRPr="00374D52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h)</w:t>
                      </w:r>
                      <w:r w:rsidR="00BC087F">
                        <w:rPr>
                          <w:rFonts w:ascii="Arial" w:hAnsi="Arial" w:cs="Arial"/>
                          <w:sz w:val="24"/>
                          <w:szCs w:val="24"/>
                        </w:rPr>
                        <w:t>.</w:t>
                      </w:r>
                      <w:r w:rsidR="00BC087F" w:rsidRPr="00BC087F">
                        <w:rPr>
                          <w:rFonts w:ascii="Arial" w:hAnsi="Arial" w:cs="Arial"/>
                          <w:i/>
                          <w:sz w:val="24"/>
                          <w:szCs w:val="24"/>
                        </w:rPr>
                        <w:t xml:space="preserve"> p</w:t>
                      </w:r>
                      <w:r w:rsidR="00BC087F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&lt;0.05 in </w:t>
                      </w:r>
                      <w:r w:rsidR="00BC087F" w:rsidRPr="00BC087F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bold</w:t>
                      </w:r>
                    </w:p>
                  </w:txbxContent>
                </v:textbox>
              </v:shape>
            </w:pict>
          </mc:Fallback>
        </mc:AlternateContent>
      </w:r>
    </w:p>
    <w:p w:rsidR="00BC087F" w:rsidRDefault="00BC087F"/>
    <w:p w:rsidR="00BC087F" w:rsidRDefault="00BC087F">
      <w:r>
        <w:fldChar w:fldCharType="begin"/>
      </w:r>
      <w:r>
        <w:instrText xml:space="preserve"> LINK </w:instrText>
      </w:r>
      <w:r w:rsidR="00F540F0">
        <w:instrText xml:space="preserve">Excel.Sheet.12 "C:\\Users\\yz905187\\Desktop\\Spring 2017B\\Frontiers in Immunology\\Stats for fig 2 and 4.xlsx" Sheet1!R31C2:R58C27 </w:instrText>
      </w:r>
      <w:r>
        <w:instrText xml:space="preserve">\a \f 5 \h </w:instrText>
      </w:r>
      <w:r>
        <w:fldChar w:fldCharType="separate"/>
      </w:r>
    </w:p>
    <w:p w:rsidR="00BC087F" w:rsidRDefault="00BC087F">
      <w:r>
        <w:lastRenderedPageBreak/>
        <w:fldChar w:fldCharType="end"/>
      </w:r>
      <w:r w:rsidRPr="00BC087F">
        <w:rPr>
          <w:noProof/>
          <w:lang w:eastAsia="en-GB"/>
        </w:rPr>
        <w:drawing>
          <wp:inline distT="0" distB="0" distL="0" distR="0" wp14:anchorId="581894BB" wp14:editId="420EAFB0">
            <wp:extent cx="9383604" cy="4904509"/>
            <wp:effectExtent l="0" t="0" r="825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88343" cy="4906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087F" w:rsidRDefault="00BC087F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634F21" wp14:editId="5ADFA437">
                <wp:simplePos x="0" y="0"/>
                <wp:positionH relativeFrom="column">
                  <wp:posOffset>99060</wp:posOffset>
                </wp:positionH>
                <wp:positionV relativeFrom="paragraph">
                  <wp:posOffset>160655</wp:posOffset>
                </wp:positionV>
                <wp:extent cx="6198870" cy="617220"/>
                <wp:effectExtent l="0" t="0" r="0" b="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98870" cy="6172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BC087F" w:rsidRPr="00374D52" w:rsidRDefault="00BC087F" w:rsidP="00BC087F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Supplementary </w:t>
                            </w:r>
                            <w:r w:rsidR="007F401E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Table</w:t>
                            </w:r>
                            <w:bookmarkStart w:id="0" w:name="_GoBack"/>
                            <w:bookmarkEnd w:id="0"/>
                            <w:r w:rsidR="007F401E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 xml:space="preserve"> 2</w:t>
                            </w: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:</w:t>
                            </w:r>
                            <w:r w:rsidRPr="00374D52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Table of significance for Figure </w:t>
                            </w:r>
                            <w:r w:rsidR="00B36EB1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4</w:t>
                            </w:r>
                            <w:r w:rsidRPr="00374D52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(a to h)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Pr="00BC087F">
                              <w:rPr>
                                <w:rFonts w:ascii="Arial" w:hAnsi="Arial" w:cs="Arial"/>
                                <w:i/>
                                <w:sz w:val="24"/>
                                <w:szCs w:val="24"/>
                              </w:rPr>
                              <w:t>p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&lt;0.05 in </w:t>
                            </w:r>
                            <w:r w:rsidRPr="00BC087F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bold</w:t>
                            </w: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7" o:spid="_x0000_s1027" type="#_x0000_t202" style="position:absolute;margin-left:7.8pt;margin-top:12.65pt;width:488.1pt;height:48.6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" fillcolor="window" stroked="f" strokeweight=".5pt">
                <v:textbox>
                  <w:txbxContent>
                    <w:p w:rsidR="00BC087F" w:rsidRPr="00374D52" w:rsidRDefault="00BC087F" w:rsidP="00BC087F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Supplementary </w:t>
                      </w:r>
                      <w:r w:rsidR="007F401E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Table</w:t>
                      </w:r>
                      <w:bookmarkStart w:id="1" w:name="_GoBack"/>
                      <w:bookmarkEnd w:id="1"/>
                      <w:r w:rsidR="007F401E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 xml:space="preserve"> 2</w:t>
                      </w:r>
                      <w:r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:</w:t>
                      </w:r>
                      <w:r w:rsidRPr="00374D52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Table of significance for Figure </w:t>
                      </w:r>
                      <w:r w:rsidR="00B36EB1">
                        <w:rPr>
                          <w:rFonts w:ascii="Arial" w:hAnsi="Arial" w:cs="Arial"/>
                          <w:sz w:val="24"/>
                          <w:szCs w:val="24"/>
                        </w:rPr>
                        <w:t>4</w:t>
                      </w:r>
                      <w:r w:rsidRPr="00374D52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(a to h)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. </w:t>
                      </w:r>
                      <w:r w:rsidRPr="00BC087F">
                        <w:rPr>
                          <w:rFonts w:ascii="Arial" w:hAnsi="Arial" w:cs="Arial"/>
                          <w:i/>
                          <w:sz w:val="24"/>
                          <w:szCs w:val="24"/>
                        </w:rPr>
                        <w:t>p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&lt;0.05 in </w:t>
                      </w:r>
                      <w:r w:rsidRPr="00BC087F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bold</w:t>
                      </w: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:rsidR="00BC087F" w:rsidRDefault="00BC087F"/>
    <w:p w:rsidR="00F540F0" w:rsidRDefault="00F540F0"/>
    <w:sectPr w:rsidR="00F540F0" w:rsidSect="00374D52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D52"/>
    <w:rsid w:val="00374D52"/>
    <w:rsid w:val="003916EE"/>
    <w:rsid w:val="007F401E"/>
    <w:rsid w:val="00A92DA3"/>
    <w:rsid w:val="00A93664"/>
    <w:rsid w:val="00B36EB1"/>
    <w:rsid w:val="00BC087F"/>
    <w:rsid w:val="00F54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4D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D5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C08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4D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D5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C08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017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7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5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 Claire Lewis</dc:creator>
  <cp:lastModifiedBy>Marie Claire Lewis</cp:lastModifiedBy>
  <cp:revision>4</cp:revision>
  <dcterms:created xsi:type="dcterms:W3CDTF">2017-12-01T15:04:00Z</dcterms:created>
  <dcterms:modified xsi:type="dcterms:W3CDTF">2017-12-19T11:57:00Z</dcterms:modified>
</cp:coreProperties>
</file>